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016" w:type="dxa"/>
        <w:tblInd w:w="108" w:type="dxa"/>
        <w:tblLook w:val="04A0" w:firstRow="1" w:lastRow="0" w:firstColumn="1" w:lastColumn="0" w:noHBand="0" w:noVBand="1"/>
      </w:tblPr>
      <w:tblGrid>
        <w:gridCol w:w="8016"/>
      </w:tblGrid>
      <w:tr w:rsidR="00E73A73" w:rsidRPr="00E73A73" w14:paraId="57D9BE56" w14:textId="77777777" w:rsidTr="00E73A73">
        <w:trPr>
          <w:trHeight w:val="525"/>
        </w:trPr>
        <w:tc>
          <w:tcPr>
            <w:tcW w:w="8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C6989E" w14:textId="77777777" w:rsidR="00E73A73" w:rsidRPr="00E73A73" w:rsidRDefault="00E73A73" w:rsidP="00E73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40"/>
                <w:szCs w:val="40"/>
                <w:lang w:val="en-US"/>
              </w:rPr>
            </w:pPr>
            <w:bookmarkStart w:id="0" w:name="_GoBack"/>
            <w:bookmarkEnd w:id="0"/>
            <w:r w:rsidRPr="00E73A73">
              <w:rPr>
                <w:rFonts w:ascii="Calibri" w:eastAsia="Times New Roman" w:hAnsi="Calibri" w:cs="Times New Roman"/>
                <w:b/>
                <w:bCs/>
                <w:color w:val="000000"/>
                <w:sz w:val="40"/>
                <w:szCs w:val="40"/>
                <w:lang w:val="en-US"/>
              </w:rPr>
              <w:t>Participant Flow Chart</w:t>
            </w:r>
          </w:p>
        </w:tc>
      </w:tr>
      <w:tr w:rsidR="00E73A73" w:rsidRPr="00E73A73" w14:paraId="4631C615" w14:textId="77777777" w:rsidTr="00E73A73">
        <w:trPr>
          <w:trHeight w:val="600"/>
        </w:trPr>
        <w:tc>
          <w:tcPr>
            <w:tcW w:w="8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67DA62" w14:textId="77777777" w:rsidR="00E73A73" w:rsidRPr="00E73A73" w:rsidRDefault="00E73A73" w:rsidP="00E73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E73A73" w:rsidRPr="00E73A73" w14:paraId="63A0E212" w14:textId="77777777" w:rsidTr="00E73A73">
        <w:trPr>
          <w:trHeight w:val="315"/>
        </w:trPr>
        <w:tc>
          <w:tcPr>
            <w:tcW w:w="8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E88DD5B" w14:textId="77777777" w:rsidR="00E73A73" w:rsidRPr="00E73A73" w:rsidRDefault="00E73A73" w:rsidP="00E73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73A73">
              <w:rPr>
                <w:rFonts w:ascii="Calibri" w:eastAsia="Times New Roman" w:hAnsi="Calibri" w:cs="Times New Roman"/>
                <w:color w:val="000000"/>
                <w:lang w:val="en-US"/>
              </w:rPr>
              <w:t>Identified Frequent attenders* (n=395)</w:t>
            </w:r>
          </w:p>
        </w:tc>
      </w:tr>
      <w:tr w:rsidR="00E73A73" w:rsidRPr="00E73A73" w14:paraId="6FAF2F1F" w14:textId="77777777" w:rsidTr="00E73A73">
        <w:trPr>
          <w:trHeight w:val="540"/>
        </w:trPr>
        <w:tc>
          <w:tcPr>
            <w:tcW w:w="8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A9AD" w14:textId="6FA11C44" w:rsidR="00E73A73" w:rsidRPr="00E73A73" w:rsidRDefault="00E73A73" w:rsidP="00E73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655680" behindDoc="0" locked="0" layoutInCell="1" allowOverlap="1" wp14:anchorId="264FC242" wp14:editId="69BF6C0D">
                  <wp:simplePos x="0" y="0"/>
                  <wp:positionH relativeFrom="column">
                    <wp:posOffset>2228850</wp:posOffset>
                  </wp:positionH>
                  <wp:positionV relativeFrom="paragraph">
                    <wp:posOffset>0</wp:posOffset>
                  </wp:positionV>
                  <wp:extent cx="571500" cy="361950"/>
                  <wp:effectExtent l="0" t="0" r="0" b="0"/>
                  <wp:wrapNone/>
                  <wp:docPr id="14" name="Bildobjekt 1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Bildobjekt 13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074" cy="3657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800"/>
            </w:tblGrid>
            <w:tr w:rsidR="00E73A73" w:rsidRPr="00E73A73" w14:paraId="0DDAFF3A" w14:textId="77777777">
              <w:trPr>
                <w:trHeight w:val="540"/>
                <w:tblCellSpacing w:w="0" w:type="dxa"/>
              </w:trPr>
              <w:tc>
                <w:tcPr>
                  <w:tcW w:w="8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D332338" w14:textId="77777777" w:rsidR="00E73A73" w:rsidRPr="00E73A73" w:rsidRDefault="00E73A73" w:rsidP="00E73A7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</w:p>
              </w:tc>
            </w:tr>
          </w:tbl>
          <w:p w14:paraId="257E0C6B" w14:textId="77777777" w:rsidR="00E73A73" w:rsidRPr="00E73A73" w:rsidRDefault="00E73A73" w:rsidP="00E73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E73A73" w:rsidRPr="00D7595F" w14:paraId="264D1EAB" w14:textId="77777777" w:rsidTr="00E73A73">
        <w:trPr>
          <w:trHeight w:val="915"/>
        </w:trPr>
        <w:tc>
          <w:tcPr>
            <w:tcW w:w="8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EAFB8B1" w14:textId="54BAA089" w:rsidR="00E73A73" w:rsidRPr="00E73A73" w:rsidRDefault="00D7595F" w:rsidP="00E73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Exclusion (n=64)</w:t>
            </w:r>
            <w:r w:rsidR="00E73A73" w:rsidRPr="00E73A7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Reasons: severe mental or somatic disorder, need for interpreter, on-going alcohol or drug abuse, severe disabilities such as mental retardation. </w:t>
            </w:r>
          </w:p>
        </w:tc>
      </w:tr>
      <w:tr w:rsidR="00E73A73" w:rsidRPr="00D7595F" w14:paraId="1B00EC09" w14:textId="77777777" w:rsidTr="00E73A73">
        <w:trPr>
          <w:trHeight w:val="600"/>
        </w:trPr>
        <w:tc>
          <w:tcPr>
            <w:tcW w:w="8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3AB8" w14:textId="416957F5" w:rsidR="00E73A73" w:rsidRPr="00E73A73" w:rsidRDefault="00E73A73" w:rsidP="00E73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656704" behindDoc="0" locked="0" layoutInCell="1" allowOverlap="1" wp14:anchorId="5CDC1FE9" wp14:editId="665E0EC4">
                  <wp:simplePos x="0" y="0"/>
                  <wp:positionH relativeFrom="column">
                    <wp:posOffset>2257425</wp:posOffset>
                  </wp:positionH>
                  <wp:positionV relativeFrom="paragraph">
                    <wp:posOffset>28575</wp:posOffset>
                  </wp:positionV>
                  <wp:extent cx="571500" cy="361950"/>
                  <wp:effectExtent l="0" t="0" r="0" b="0"/>
                  <wp:wrapNone/>
                  <wp:docPr id="5" name="Bildobjekt 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Bildobjekt 4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074" cy="3657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800"/>
            </w:tblGrid>
            <w:tr w:rsidR="00E73A73" w:rsidRPr="00D7595F" w14:paraId="7DDCEF6F" w14:textId="77777777">
              <w:trPr>
                <w:trHeight w:val="600"/>
                <w:tblCellSpacing w:w="0" w:type="dxa"/>
              </w:trPr>
              <w:tc>
                <w:tcPr>
                  <w:tcW w:w="8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C3F9251" w14:textId="77777777" w:rsidR="00E73A73" w:rsidRPr="00E73A73" w:rsidRDefault="00E73A73" w:rsidP="00E73A7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</w:p>
              </w:tc>
            </w:tr>
          </w:tbl>
          <w:p w14:paraId="1FDA7681" w14:textId="77777777" w:rsidR="00E73A73" w:rsidRPr="00E73A73" w:rsidRDefault="00E73A73" w:rsidP="00E73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E73A73" w:rsidRPr="00E73A73" w14:paraId="7E6811DF" w14:textId="77777777" w:rsidTr="00E73A73">
        <w:trPr>
          <w:trHeight w:val="315"/>
        </w:trPr>
        <w:tc>
          <w:tcPr>
            <w:tcW w:w="8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D6BDF74" w14:textId="77777777" w:rsidR="00E73A73" w:rsidRPr="00E73A73" w:rsidRDefault="00E73A73" w:rsidP="00E73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73A73">
              <w:rPr>
                <w:rFonts w:ascii="Calibri" w:eastAsia="Times New Roman" w:hAnsi="Calibri" w:cs="Times New Roman"/>
                <w:color w:val="000000"/>
                <w:lang w:val="en-US"/>
              </w:rPr>
              <w:t>Invitation to participate (n=331)</w:t>
            </w:r>
          </w:p>
        </w:tc>
      </w:tr>
      <w:tr w:rsidR="00E73A73" w:rsidRPr="00E73A73" w14:paraId="2985AB97" w14:textId="77777777" w:rsidTr="00E73A73">
        <w:trPr>
          <w:trHeight w:val="615"/>
        </w:trPr>
        <w:tc>
          <w:tcPr>
            <w:tcW w:w="8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82B5" w14:textId="27701C76" w:rsidR="00E73A73" w:rsidRPr="00E73A73" w:rsidRDefault="00E73A73" w:rsidP="00E73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657728" behindDoc="0" locked="0" layoutInCell="1" allowOverlap="1" wp14:anchorId="03C127DB" wp14:editId="3E1E31FA">
                  <wp:simplePos x="0" y="0"/>
                  <wp:positionH relativeFrom="column">
                    <wp:posOffset>2266950</wp:posOffset>
                  </wp:positionH>
                  <wp:positionV relativeFrom="paragraph">
                    <wp:posOffset>28575</wp:posOffset>
                  </wp:positionV>
                  <wp:extent cx="571500" cy="371475"/>
                  <wp:effectExtent l="0" t="0" r="0" b="0"/>
                  <wp:wrapNone/>
                  <wp:docPr id="10" name="Bildobjekt 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Bildobjekt 9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074" cy="3657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800"/>
            </w:tblGrid>
            <w:tr w:rsidR="00E73A73" w:rsidRPr="00E73A73" w14:paraId="2AD6F483" w14:textId="77777777">
              <w:trPr>
                <w:trHeight w:val="615"/>
                <w:tblCellSpacing w:w="0" w:type="dxa"/>
              </w:trPr>
              <w:tc>
                <w:tcPr>
                  <w:tcW w:w="8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EDD4CC5" w14:textId="77777777" w:rsidR="00E73A73" w:rsidRPr="00E73A73" w:rsidRDefault="00E73A73" w:rsidP="00E73A7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</w:p>
              </w:tc>
            </w:tr>
          </w:tbl>
          <w:p w14:paraId="136F225B" w14:textId="77777777" w:rsidR="00E73A73" w:rsidRPr="00E73A73" w:rsidRDefault="00E73A73" w:rsidP="00E73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E73A73" w:rsidRPr="00E73A73" w14:paraId="183100A9" w14:textId="77777777" w:rsidTr="00E73A73">
        <w:trPr>
          <w:trHeight w:val="342"/>
        </w:trPr>
        <w:tc>
          <w:tcPr>
            <w:tcW w:w="8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81491FB" w14:textId="14D505A9" w:rsidR="00E73A73" w:rsidRPr="00E73A73" w:rsidRDefault="00D7595F" w:rsidP="00E73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Consent</w:t>
            </w:r>
            <w:r w:rsidR="00E73A73" w:rsidRPr="00E73A7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to participate (n=89)</w:t>
            </w:r>
          </w:p>
        </w:tc>
      </w:tr>
      <w:tr w:rsidR="00E73A73" w:rsidRPr="00E73A73" w14:paraId="5ED75AB8" w14:textId="77777777" w:rsidTr="00E73A73">
        <w:trPr>
          <w:trHeight w:val="615"/>
        </w:trPr>
        <w:tc>
          <w:tcPr>
            <w:tcW w:w="8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08E5" w14:textId="26388FE4" w:rsidR="00E73A73" w:rsidRPr="00E73A73" w:rsidRDefault="00E73A73" w:rsidP="00E73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658752" behindDoc="0" locked="0" layoutInCell="1" allowOverlap="1" wp14:anchorId="2422B9DA" wp14:editId="6EBB65AD">
                  <wp:simplePos x="0" y="0"/>
                  <wp:positionH relativeFrom="column">
                    <wp:posOffset>2247900</wp:posOffset>
                  </wp:positionH>
                  <wp:positionV relativeFrom="paragraph">
                    <wp:posOffset>28575</wp:posOffset>
                  </wp:positionV>
                  <wp:extent cx="571500" cy="361950"/>
                  <wp:effectExtent l="0" t="0" r="0" b="0"/>
                  <wp:wrapNone/>
                  <wp:docPr id="4" name="Bildobjekt 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Bildobjekt 3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074" cy="3657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800"/>
            </w:tblGrid>
            <w:tr w:rsidR="00E73A73" w:rsidRPr="00E73A73" w14:paraId="1785C004" w14:textId="77777777">
              <w:trPr>
                <w:trHeight w:val="615"/>
                <w:tblCellSpacing w:w="0" w:type="dxa"/>
              </w:trPr>
              <w:tc>
                <w:tcPr>
                  <w:tcW w:w="8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8A90731" w14:textId="77777777" w:rsidR="00E73A73" w:rsidRPr="00E73A73" w:rsidRDefault="00E73A73" w:rsidP="00E73A7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</w:p>
              </w:tc>
            </w:tr>
          </w:tbl>
          <w:p w14:paraId="01240B6F" w14:textId="77777777" w:rsidR="00E73A73" w:rsidRPr="00E73A73" w:rsidRDefault="00E73A73" w:rsidP="00E73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E73A73" w:rsidRPr="00D7595F" w14:paraId="142F33A9" w14:textId="77777777" w:rsidTr="00E73A73">
        <w:trPr>
          <w:trHeight w:val="342"/>
        </w:trPr>
        <w:tc>
          <w:tcPr>
            <w:tcW w:w="801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6C023EF" w14:textId="77A379E1" w:rsidR="00E73A73" w:rsidRPr="00E73A73" w:rsidRDefault="00E73A73" w:rsidP="00E73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73A7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Cancellation </w:t>
            </w:r>
            <w:r w:rsidR="00D7595F">
              <w:rPr>
                <w:rFonts w:ascii="Calibri" w:eastAsia="Times New Roman" w:hAnsi="Calibri" w:cs="Times New Roman"/>
                <w:color w:val="000000"/>
                <w:lang w:val="en-US"/>
              </w:rPr>
              <w:t>before treatment started (n=21)</w:t>
            </w:r>
            <w:r w:rsidRPr="00E73A7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</w:p>
        </w:tc>
      </w:tr>
      <w:tr w:rsidR="00E73A73" w:rsidRPr="00D7595F" w14:paraId="5D16C47B" w14:textId="77777777" w:rsidTr="00E73A73">
        <w:trPr>
          <w:trHeight w:val="342"/>
        </w:trPr>
        <w:tc>
          <w:tcPr>
            <w:tcW w:w="80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1DD97D5" w14:textId="77777777" w:rsidR="00E73A73" w:rsidRPr="00E73A73" w:rsidRDefault="00E73A73" w:rsidP="00E73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73A73">
              <w:rPr>
                <w:rFonts w:ascii="Calibri" w:eastAsia="Times New Roman" w:hAnsi="Calibri" w:cs="Times New Roman"/>
                <w:color w:val="000000"/>
                <w:lang w:val="en-US"/>
              </w:rPr>
              <w:t>Group 1: n=7 , group 2: n= 5, group 3: n=11</w:t>
            </w:r>
          </w:p>
        </w:tc>
      </w:tr>
      <w:tr w:rsidR="00E73A73" w:rsidRPr="00D7595F" w14:paraId="3FCCC3CB" w14:textId="77777777" w:rsidTr="00E73A73">
        <w:trPr>
          <w:trHeight w:val="342"/>
        </w:trPr>
        <w:tc>
          <w:tcPr>
            <w:tcW w:w="80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D7C977F" w14:textId="77777777" w:rsidR="00E73A73" w:rsidRPr="00E73A73" w:rsidRDefault="00E73A73" w:rsidP="00E73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73A73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E73A73" w:rsidRPr="00E73A73" w14:paraId="28A72337" w14:textId="77777777" w:rsidTr="00E73A73">
        <w:trPr>
          <w:trHeight w:val="342"/>
        </w:trPr>
        <w:tc>
          <w:tcPr>
            <w:tcW w:w="80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D8028BA" w14:textId="1E41210C" w:rsidR="00E73A73" w:rsidRPr="00E73A73" w:rsidRDefault="00E73A73" w:rsidP="00E73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73A73">
              <w:rPr>
                <w:rFonts w:ascii="Calibri" w:eastAsia="Times New Roman" w:hAnsi="Calibri" w:cs="Times New Roman"/>
                <w:color w:val="000000"/>
                <w:lang w:val="en-US"/>
              </w:rPr>
              <w:t>Dis</w:t>
            </w:r>
            <w:r w:rsidR="00D7595F">
              <w:rPr>
                <w:rFonts w:ascii="Calibri" w:eastAsia="Times New Roman" w:hAnsi="Calibri" w:cs="Times New Roman"/>
                <w:color w:val="000000"/>
                <w:lang w:val="en-US"/>
              </w:rPr>
              <w:t>continued participation (n=14)</w:t>
            </w:r>
          </w:p>
        </w:tc>
      </w:tr>
      <w:tr w:rsidR="00E73A73" w:rsidRPr="00D7595F" w14:paraId="7DEFBB60" w14:textId="77777777" w:rsidTr="00E73A73">
        <w:trPr>
          <w:trHeight w:val="342"/>
        </w:trPr>
        <w:tc>
          <w:tcPr>
            <w:tcW w:w="80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EFEBEF0" w14:textId="77777777" w:rsidR="00E73A73" w:rsidRPr="00E73A73" w:rsidRDefault="00E73A73" w:rsidP="00E73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73A73">
              <w:rPr>
                <w:rFonts w:ascii="Calibri" w:eastAsia="Times New Roman" w:hAnsi="Calibri" w:cs="Times New Roman"/>
                <w:color w:val="000000"/>
                <w:lang w:val="en-US"/>
              </w:rPr>
              <w:t>Group 1: n=4, group 2: n=4, group 3: n=2</w:t>
            </w:r>
          </w:p>
        </w:tc>
      </w:tr>
      <w:tr w:rsidR="00E73A73" w:rsidRPr="00D7595F" w14:paraId="669EEACA" w14:textId="77777777" w:rsidTr="00E73A73">
        <w:trPr>
          <w:trHeight w:val="342"/>
        </w:trPr>
        <w:tc>
          <w:tcPr>
            <w:tcW w:w="80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0F448EF" w14:textId="77777777" w:rsidR="00E73A73" w:rsidRPr="00E73A73" w:rsidRDefault="00E73A73" w:rsidP="00E73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73A73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E73A73" w:rsidRPr="00D7595F" w14:paraId="5D798703" w14:textId="77777777" w:rsidTr="00E73A73">
        <w:trPr>
          <w:trHeight w:val="315"/>
        </w:trPr>
        <w:tc>
          <w:tcPr>
            <w:tcW w:w="8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9A22BDC" w14:textId="77777777" w:rsidR="00E73A73" w:rsidRPr="00E73A73" w:rsidRDefault="00E73A73" w:rsidP="00E73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73A73">
              <w:rPr>
                <w:rFonts w:ascii="Calibri" w:eastAsia="Times New Roman" w:hAnsi="Calibri" w:cs="Times New Roman"/>
                <w:color w:val="000000"/>
                <w:lang w:val="en-US"/>
              </w:rPr>
              <w:t>Reasons: time shortage, improved health, family reasons, and group composition.</w:t>
            </w:r>
          </w:p>
        </w:tc>
      </w:tr>
      <w:tr w:rsidR="00E73A73" w:rsidRPr="00D7595F" w14:paraId="3BC62CBF" w14:textId="77777777" w:rsidTr="00E73A73">
        <w:trPr>
          <w:trHeight w:val="630"/>
        </w:trPr>
        <w:tc>
          <w:tcPr>
            <w:tcW w:w="8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741B" w14:textId="3D68FFB9" w:rsidR="00E73A73" w:rsidRPr="00E73A73" w:rsidRDefault="00E73A73" w:rsidP="00E73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659776" behindDoc="0" locked="0" layoutInCell="1" allowOverlap="1" wp14:anchorId="6340A9FF" wp14:editId="0A320EA8">
                  <wp:simplePos x="0" y="0"/>
                  <wp:positionH relativeFrom="column">
                    <wp:posOffset>2209800</wp:posOffset>
                  </wp:positionH>
                  <wp:positionV relativeFrom="paragraph">
                    <wp:posOffset>19050</wp:posOffset>
                  </wp:positionV>
                  <wp:extent cx="571500" cy="371475"/>
                  <wp:effectExtent l="0" t="0" r="0" b="0"/>
                  <wp:wrapNone/>
                  <wp:docPr id="12" name="Bildobjekt 1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Bildobjekt 1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074" cy="3657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800"/>
            </w:tblGrid>
            <w:tr w:rsidR="00E73A73" w:rsidRPr="00D7595F" w14:paraId="71E6D3A1" w14:textId="77777777">
              <w:trPr>
                <w:trHeight w:val="630"/>
                <w:tblCellSpacing w:w="0" w:type="dxa"/>
              </w:trPr>
              <w:tc>
                <w:tcPr>
                  <w:tcW w:w="8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29BE682" w14:textId="77777777" w:rsidR="00E73A73" w:rsidRPr="00E73A73" w:rsidRDefault="00E73A73" w:rsidP="00E73A7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</w:p>
              </w:tc>
            </w:tr>
          </w:tbl>
          <w:p w14:paraId="3F51AF7D" w14:textId="77777777" w:rsidR="00E73A73" w:rsidRPr="00E73A73" w:rsidRDefault="00E73A73" w:rsidP="00E73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E73A73" w:rsidRPr="00D7595F" w14:paraId="30623891" w14:textId="77777777" w:rsidTr="00E73A73">
        <w:trPr>
          <w:trHeight w:val="300"/>
        </w:trPr>
        <w:tc>
          <w:tcPr>
            <w:tcW w:w="801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CAF692A" w14:textId="77777777" w:rsidR="00E73A73" w:rsidRPr="00E73A73" w:rsidRDefault="00E73A73" w:rsidP="00E73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73A73">
              <w:rPr>
                <w:rFonts w:ascii="Calibri" w:eastAsia="Times New Roman" w:hAnsi="Calibri" w:cs="Times New Roman"/>
                <w:color w:val="000000"/>
                <w:lang w:val="en-US"/>
              </w:rPr>
              <w:t>Completion of the study (n=54)</w:t>
            </w:r>
          </w:p>
        </w:tc>
      </w:tr>
      <w:tr w:rsidR="00E73A73" w:rsidRPr="00D7595F" w14:paraId="5CFF6516" w14:textId="77777777" w:rsidTr="00E73A73">
        <w:trPr>
          <w:trHeight w:val="315"/>
        </w:trPr>
        <w:tc>
          <w:tcPr>
            <w:tcW w:w="8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320D104" w14:textId="77777777" w:rsidR="00E73A73" w:rsidRPr="00E73A73" w:rsidRDefault="00E73A73" w:rsidP="00E73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73A73">
              <w:rPr>
                <w:rFonts w:ascii="Calibri" w:eastAsia="Times New Roman" w:hAnsi="Calibri" w:cs="Times New Roman"/>
                <w:color w:val="000000"/>
                <w:lang w:val="en-US"/>
              </w:rPr>
              <w:t>Group 1: n=17, group 2: n=20, group 3: n=17</w:t>
            </w:r>
          </w:p>
        </w:tc>
      </w:tr>
      <w:tr w:rsidR="00E73A73" w:rsidRPr="00D7595F" w14:paraId="44FDFFC3" w14:textId="77777777" w:rsidTr="00E73A73">
        <w:trPr>
          <w:trHeight w:val="300"/>
        </w:trPr>
        <w:tc>
          <w:tcPr>
            <w:tcW w:w="8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D5E6A4" w14:textId="77777777" w:rsidR="00E73A73" w:rsidRPr="00E73A73" w:rsidRDefault="00E73A73" w:rsidP="00E73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E73A73" w:rsidRPr="00D7595F" w14:paraId="2BA5F08C" w14:textId="77777777" w:rsidTr="00E73A73">
        <w:trPr>
          <w:trHeight w:val="1500"/>
        </w:trPr>
        <w:tc>
          <w:tcPr>
            <w:tcW w:w="8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9C20A" w14:textId="290B1E5F" w:rsidR="00E73A73" w:rsidRPr="00E73A73" w:rsidRDefault="00E73A73" w:rsidP="00E73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73A73">
              <w:rPr>
                <w:rFonts w:ascii="Calibri" w:eastAsia="Times New Roman" w:hAnsi="Calibri" w:cs="Times New Roman"/>
                <w:color w:val="000000"/>
                <w:lang w:val="en-US"/>
              </w:rPr>
              <w:t>* A coordinate system using number of patients (x-axis) and number of visits (y-axis) was used to define frequent attenders.  Vectors meeting point was the border between frequent and regular visiting. Frequent attenders were defined as patients who visited GPs ≥5 time during the study year (7.5</w:t>
            </w:r>
            <w:r w:rsidR="00D7595F">
              <w:rPr>
                <w:rFonts w:ascii="Calibri" w:eastAsia="Times New Roman" w:hAnsi="Calibri" w:cs="Times New Roman"/>
                <w:color w:val="000000"/>
                <w:lang w:val="en-US"/>
              </w:rPr>
              <w:t>% of the patients at the health care centers</w:t>
            </w:r>
            <w:r w:rsidRPr="00E73A73">
              <w:rPr>
                <w:rFonts w:ascii="Calibri" w:eastAsia="Times New Roman" w:hAnsi="Calibri" w:cs="Times New Roman"/>
                <w:color w:val="000000"/>
                <w:lang w:val="en-US"/>
              </w:rPr>
              <w:t>).</w:t>
            </w:r>
          </w:p>
        </w:tc>
      </w:tr>
    </w:tbl>
    <w:p w14:paraId="2FDC91A9" w14:textId="77777777" w:rsidR="00E73A73" w:rsidRPr="00E73A73" w:rsidRDefault="00E73A73">
      <w:pPr>
        <w:rPr>
          <w:lang w:val="en-US"/>
        </w:rPr>
      </w:pPr>
    </w:p>
    <w:p w14:paraId="3BCCC840" w14:textId="77777777" w:rsidR="00E73A73" w:rsidRPr="00E73A73" w:rsidRDefault="00E73A73">
      <w:pPr>
        <w:rPr>
          <w:lang w:val="en-US"/>
        </w:rPr>
      </w:pPr>
    </w:p>
    <w:p w14:paraId="238AEC3A" w14:textId="77777777" w:rsidR="00E73A73" w:rsidRPr="00E73A73" w:rsidRDefault="00E73A73">
      <w:pPr>
        <w:rPr>
          <w:lang w:val="en-US"/>
        </w:rPr>
      </w:pPr>
    </w:p>
    <w:p w14:paraId="5C5D5F41" w14:textId="77777777" w:rsidR="00E73A73" w:rsidRDefault="00E73A73" w:rsidP="00F75C63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lang w:val="en-US" w:eastAsia="sv-SE"/>
        </w:rPr>
        <w:sectPr w:rsidR="00E73A73" w:rsidSect="00E73A73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W w:w="1516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6"/>
        <w:gridCol w:w="716"/>
        <w:gridCol w:w="716"/>
        <w:gridCol w:w="716"/>
        <w:gridCol w:w="716"/>
        <w:gridCol w:w="716"/>
        <w:gridCol w:w="716"/>
        <w:gridCol w:w="716"/>
        <w:gridCol w:w="716"/>
        <w:gridCol w:w="716"/>
        <w:gridCol w:w="716"/>
        <w:gridCol w:w="716"/>
        <w:gridCol w:w="716"/>
        <w:gridCol w:w="716"/>
        <w:gridCol w:w="716"/>
        <w:gridCol w:w="716"/>
        <w:gridCol w:w="716"/>
        <w:gridCol w:w="716"/>
        <w:gridCol w:w="716"/>
        <w:gridCol w:w="716"/>
      </w:tblGrid>
      <w:tr w:rsidR="00E73A73" w:rsidRPr="00F75C63" w14:paraId="227C323B" w14:textId="77777777" w:rsidTr="00BF2FB8">
        <w:trPr>
          <w:trHeight w:val="300"/>
        </w:trPr>
        <w:tc>
          <w:tcPr>
            <w:tcW w:w="29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9D68" w14:textId="61401187" w:rsidR="00E73A73" w:rsidRPr="00F75C63" w:rsidRDefault="00E73A7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73A73">
              <w:rPr>
                <w:rFonts w:ascii="Calibri" w:eastAsia="Times New Roman" w:hAnsi="Calibri" w:cs="Times New Roman"/>
                <w:b/>
                <w:bCs/>
                <w:color w:val="000000"/>
                <w:sz w:val="40"/>
                <w:szCs w:val="40"/>
                <w:lang w:val="en-US" w:eastAsia="sv-SE"/>
              </w:rPr>
              <w:lastRenderedPageBreak/>
              <w:t>Study</w:t>
            </w:r>
            <w:r w:rsidRPr="00E73A73">
              <w:rPr>
                <w:rFonts w:ascii="Calibri" w:eastAsia="Times New Roman" w:hAnsi="Calibri" w:cs="Times New Roman"/>
                <w:b/>
                <w:bCs/>
                <w:color w:val="000000"/>
                <w:sz w:val="40"/>
                <w:szCs w:val="40"/>
                <w:lang w:eastAsia="sv-SE"/>
              </w:rPr>
              <w:t xml:space="preserve"> desig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4F90" w14:textId="77777777" w:rsidR="00E73A73" w:rsidRPr="00F75C63" w:rsidRDefault="00E73A7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044D" w14:textId="77777777" w:rsidR="00E73A73" w:rsidRPr="00F75C63" w:rsidRDefault="00E73A7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F8A1" w14:textId="77777777" w:rsidR="00E73A73" w:rsidRPr="00F75C63" w:rsidRDefault="00E73A7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1FAA" w14:textId="77777777" w:rsidR="00E73A73" w:rsidRPr="00F75C63" w:rsidRDefault="00E73A7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9B2B" w14:textId="77777777" w:rsidR="00E73A73" w:rsidRPr="00F75C63" w:rsidRDefault="00E73A7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955E" w14:textId="77777777" w:rsidR="00E73A73" w:rsidRPr="00F75C63" w:rsidRDefault="00E73A7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FB56" w14:textId="77777777" w:rsidR="00E73A73" w:rsidRPr="00F75C63" w:rsidRDefault="00E73A7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D0F6" w14:textId="77777777" w:rsidR="00E73A73" w:rsidRPr="00F75C63" w:rsidRDefault="00E73A7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221F" w14:textId="77777777" w:rsidR="00E73A73" w:rsidRPr="00F75C63" w:rsidRDefault="00E73A7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ADF2" w14:textId="77777777" w:rsidR="00E73A73" w:rsidRPr="00F75C63" w:rsidRDefault="00E73A7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D69C" w14:textId="77777777" w:rsidR="00E73A73" w:rsidRPr="00F75C63" w:rsidRDefault="00E73A7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F344" w14:textId="77777777" w:rsidR="00E73A73" w:rsidRPr="00F75C63" w:rsidRDefault="00E73A7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5451" w14:textId="77777777" w:rsidR="00E73A73" w:rsidRPr="00F75C63" w:rsidRDefault="00E73A7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6E63" w14:textId="77777777" w:rsidR="00E73A73" w:rsidRPr="00F75C63" w:rsidRDefault="00E73A7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7FF7" w14:textId="77777777" w:rsidR="00E73A73" w:rsidRPr="00F75C63" w:rsidRDefault="00E73A7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02D1" w14:textId="77777777" w:rsidR="00E73A73" w:rsidRPr="00F75C63" w:rsidRDefault="00E73A7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EED5" w14:textId="77777777" w:rsidR="00E73A73" w:rsidRPr="00F75C63" w:rsidRDefault="00E73A7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F75C63" w:rsidRPr="00F75C63" w14:paraId="5BEF976B" w14:textId="77777777" w:rsidTr="00F75C63">
        <w:trPr>
          <w:trHeight w:val="31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B48A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C0F7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8B5C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3B23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8B27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1E20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8BFD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44FF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CD8A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1E59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EF83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2A64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01D6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61D5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0DAE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BC3B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EC1E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F5B7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5DDF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1F88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F75C63" w:rsidRPr="00F75C63" w14:paraId="14E3E255" w14:textId="77777777" w:rsidTr="00F75C63">
        <w:trPr>
          <w:trHeight w:val="315"/>
        </w:trPr>
        <w:tc>
          <w:tcPr>
            <w:tcW w:w="1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90DD2F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F75C63">
              <w:rPr>
                <w:rFonts w:ascii="Calibri" w:eastAsia="Times New Roman" w:hAnsi="Calibri" w:cs="Times New Roman"/>
                <w:color w:val="000000"/>
                <w:lang w:eastAsia="sv-SE"/>
              </w:rPr>
              <w:t>Group 1, n=17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0A78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F75C63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358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0D898DB" w14:textId="0201B8A6" w:rsidR="00F75C63" w:rsidRPr="00F75C63" w:rsidRDefault="00F75C63" w:rsidP="00EF59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96F52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Cognitive</w:t>
            </w:r>
            <w:r w:rsidRPr="00F75C63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r w:rsidRPr="00696F52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Behavior</w:t>
            </w:r>
            <w:r w:rsidRPr="00F75C63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r w:rsidRPr="00696F52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Therapy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6CB565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F75C63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77A122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F75C63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6D7898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F75C63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3C49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F75C63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608F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F75C63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35F3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F75C63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899D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F75C63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19D0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F75C63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08DF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F75C63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115A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F75C63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8854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F75C63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E829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F75C63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C37171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F75C63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</w:tr>
      <w:tr w:rsidR="00F75C63" w:rsidRPr="00F75C63" w14:paraId="1BDC4ED7" w14:textId="77777777" w:rsidTr="00F75C63">
        <w:trPr>
          <w:trHeight w:val="315"/>
        </w:trPr>
        <w:tc>
          <w:tcPr>
            <w:tcW w:w="1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6E881C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F75C63">
              <w:rPr>
                <w:rFonts w:ascii="Calibri" w:eastAsia="Times New Roman" w:hAnsi="Calibri" w:cs="Times New Roman"/>
                <w:color w:val="000000"/>
                <w:lang w:eastAsia="sv-SE"/>
              </w:rPr>
              <w:t>Group 2, n=2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5A9B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F49A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A15F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82CB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71F3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46B5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FE2F8B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358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972E4A1" w14:textId="1220AE2F" w:rsidR="00F75C63" w:rsidRPr="00F75C63" w:rsidRDefault="00F75C63" w:rsidP="00F75C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96F52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Cognitive</w:t>
            </w:r>
            <w:r w:rsidRPr="00F75C63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r w:rsidRPr="00696F52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Behavior</w:t>
            </w:r>
            <w:r w:rsidRPr="00F75C63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r w:rsidRPr="00696F52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Therapy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C363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9111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2CCA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25B6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9959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CA32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FD9223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F75C63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</w:tr>
      <w:tr w:rsidR="00F75C63" w:rsidRPr="00F75C63" w14:paraId="03C76F6E" w14:textId="77777777" w:rsidTr="00F75C63">
        <w:trPr>
          <w:trHeight w:val="315"/>
        </w:trPr>
        <w:tc>
          <w:tcPr>
            <w:tcW w:w="1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C946F9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F75C63">
              <w:rPr>
                <w:rFonts w:ascii="Calibri" w:eastAsia="Times New Roman" w:hAnsi="Calibri" w:cs="Times New Roman"/>
                <w:color w:val="000000"/>
                <w:lang w:eastAsia="sv-SE"/>
              </w:rPr>
              <w:t>Group 3, n=1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B97D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D423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A339DA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32D7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495C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D10D70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FD524F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8B9E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383452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F473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9E45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8346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F5D7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358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230F1AE" w14:textId="547A821B" w:rsidR="00F75C63" w:rsidRPr="00F75C63" w:rsidRDefault="00F75C63" w:rsidP="00F75C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96F52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Cognitive</w:t>
            </w:r>
            <w:r w:rsidRPr="00F75C63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r w:rsidRPr="00696F52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Behavior</w:t>
            </w:r>
            <w:r w:rsidRPr="00F75C63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r w:rsidRPr="00696F52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Therapy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B45902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F75C63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</w:tr>
      <w:tr w:rsidR="00F75C63" w:rsidRPr="00F75C63" w14:paraId="023F5C1A" w14:textId="77777777" w:rsidTr="00F75C63">
        <w:trPr>
          <w:trHeight w:val="315"/>
        </w:trPr>
        <w:tc>
          <w:tcPr>
            <w:tcW w:w="1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0A904D" w14:textId="77777777" w:rsidR="00F75C63" w:rsidRPr="00696F52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696F52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Questionnaire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14E9C6F" w14:textId="77777777" w:rsidR="00F75C63" w:rsidRPr="00F75C63" w:rsidRDefault="00F75C63" w:rsidP="00F75C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F75C63">
              <w:rPr>
                <w:rFonts w:ascii="Calibri" w:eastAsia="Times New Roman" w:hAnsi="Calibri" w:cs="Times New Roman"/>
                <w:color w:val="000000"/>
                <w:lang w:eastAsia="sv-SE"/>
              </w:rPr>
              <w:t>Q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2C95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3D4D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9F7F66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5061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03A1C2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8616785" w14:textId="77777777" w:rsidR="00F75C63" w:rsidRPr="00F75C63" w:rsidRDefault="00F75C63" w:rsidP="00F75C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F75C63">
              <w:rPr>
                <w:rFonts w:ascii="Calibri" w:eastAsia="Times New Roman" w:hAnsi="Calibri" w:cs="Times New Roman"/>
                <w:color w:val="000000"/>
                <w:lang w:eastAsia="sv-SE"/>
              </w:rPr>
              <w:t>Q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CD1D34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1D18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0D51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AFF9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AB3C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C0B1D74" w14:textId="77777777" w:rsidR="00F75C63" w:rsidRPr="00F75C63" w:rsidRDefault="00F75C63" w:rsidP="00F75C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F75C63">
              <w:rPr>
                <w:rFonts w:ascii="Calibri" w:eastAsia="Times New Roman" w:hAnsi="Calibri" w:cs="Times New Roman"/>
                <w:color w:val="000000"/>
                <w:lang w:eastAsia="sv-SE"/>
              </w:rPr>
              <w:t>Q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99F9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AD17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17B6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581E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36D1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C5BA115" w14:textId="77777777" w:rsidR="00F75C63" w:rsidRPr="00F75C63" w:rsidRDefault="00F75C63" w:rsidP="00F75C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F75C63">
              <w:rPr>
                <w:rFonts w:ascii="Calibri" w:eastAsia="Times New Roman" w:hAnsi="Calibri" w:cs="Times New Roman"/>
                <w:color w:val="000000"/>
                <w:lang w:eastAsia="sv-SE"/>
              </w:rPr>
              <w:t>Q4</w:t>
            </w:r>
          </w:p>
        </w:tc>
      </w:tr>
      <w:tr w:rsidR="00F75C63" w:rsidRPr="00F75C63" w14:paraId="2B917F5D" w14:textId="77777777" w:rsidTr="00F75C63">
        <w:trPr>
          <w:trHeight w:val="315"/>
        </w:trPr>
        <w:tc>
          <w:tcPr>
            <w:tcW w:w="1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BD1122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96F52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Month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72E55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F75C63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9295B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F75C63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43D8E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F75C63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A64F3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F75C63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F9B7E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F75C63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CE2C0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F75C63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3BF82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F75C63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6BD4F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F75C63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96CDF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F75C63">
              <w:rPr>
                <w:rFonts w:ascii="Calibri" w:eastAsia="Times New Roman" w:hAnsi="Calibri" w:cs="Times New Roman"/>
                <w:color w:val="000000"/>
                <w:lang w:eastAsia="sv-SE"/>
              </w:rPr>
              <w:t>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27383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F75C63">
              <w:rPr>
                <w:rFonts w:ascii="Calibri" w:eastAsia="Times New Roman" w:hAnsi="Calibri" w:cs="Times New Roman"/>
                <w:color w:val="000000"/>
                <w:lang w:eastAsia="sv-SE"/>
              </w:rPr>
              <w:t>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653E3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F75C63">
              <w:rPr>
                <w:rFonts w:ascii="Calibri" w:eastAsia="Times New Roman" w:hAnsi="Calibri" w:cs="Times New Roman"/>
                <w:color w:val="000000"/>
                <w:lang w:eastAsia="sv-SE"/>
              </w:rPr>
              <w:t>1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D0980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F75C63">
              <w:rPr>
                <w:rFonts w:ascii="Calibri" w:eastAsia="Times New Roman" w:hAnsi="Calibri" w:cs="Times New Roman"/>
                <w:color w:val="000000"/>
                <w:lang w:eastAsia="sv-SE"/>
              </w:rPr>
              <w:t>1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24BC5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F75C63">
              <w:rPr>
                <w:rFonts w:ascii="Calibri" w:eastAsia="Times New Roman" w:hAnsi="Calibri" w:cs="Times New Roman"/>
                <w:color w:val="000000"/>
                <w:lang w:eastAsia="sv-SE"/>
              </w:rPr>
              <w:t>1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176FE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F75C63">
              <w:rPr>
                <w:rFonts w:ascii="Calibri" w:eastAsia="Times New Roman" w:hAnsi="Calibri" w:cs="Times New Roman"/>
                <w:color w:val="000000"/>
                <w:lang w:eastAsia="sv-SE"/>
              </w:rPr>
              <w:t>1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ED17A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F75C63">
              <w:rPr>
                <w:rFonts w:ascii="Calibri" w:eastAsia="Times New Roman" w:hAnsi="Calibri" w:cs="Times New Roman"/>
                <w:color w:val="000000"/>
                <w:lang w:eastAsia="sv-SE"/>
              </w:rPr>
              <w:t>1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7220C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F75C63">
              <w:rPr>
                <w:rFonts w:ascii="Calibri" w:eastAsia="Times New Roman" w:hAnsi="Calibri" w:cs="Times New Roman"/>
                <w:color w:val="000000"/>
                <w:lang w:eastAsia="sv-SE"/>
              </w:rPr>
              <w:t>1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1C90D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F75C63">
              <w:rPr>
                <w:rFonts w:ascii="Calibri" w:eastAsia="Times New Roman" w:hAnsi="Calibri" w:cs="Times New Roman"/>
                <w:color w:val="000000"/>
                <w:lang w:eastAsia="sv-SE"/>
              </w:rPr>
              <w:t>1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AD563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F75C63">
              <w:rPr>
                <w:rFonts w:ascii="Calibri" w:eastAsia="Times New Roman" w:hAnsi="Calibri" w:cs="Times New Roman"/>
                <w:color w:val="000000"/>
                <w:lang w:eastAsia="sv-SE"/>
              </w:rPr>
              <w:t>1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F8EC64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F75C63">
              <w:rPr>
                <w:rFonts w:ascii="Calibri" w:eastAsia="Times New Roman" w:hAnsi="Calibri" w:cs="Times New Roman"/>
                <w:color w:val="000000"/>
                <w:lang w:eastAsia="sv-SE"/>
              </w:rPr>
              <w:t>18</w:t>
            </w:r>
          </w:p>
        </w:tc>
      </w:tr>
      <w:tr w:rsidR="00F75C63" w:rsidRPr="00F75C63" w14:paraId="51B63878" w14:textId="77777777" w:rsidTr="00F75C63">
        <w:trPr>
          <w:trHeight w:val="30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3C31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D315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97B4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D4BE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5CB6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63DE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2CDE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05D0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A2C8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7832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F015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07E7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248D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03F9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3D9F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F89F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A8FB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6806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628D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BA27" w14:textId="77777777" w:rsidR="00F75C63" w:rsidRPr="00F75C63" w:rsidRDefault="00F75C63" w:rsidP="00F75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F75C63" w:rsidRPr="00D7595F" w14:paraId="7F47B947" w14:textId="77777777" w:rsidTr="00F75C63">
        <w:trPr>
          <w:trHeight w:val="1065"/>
        </w:trPr>
        <w:tc>
          <w:tcPr>
            <w:tcW w:w="1516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12650" w14:textId="3FEF12B3" w:rsidR="00F75C63" w:rsidRPr="00F75C63" w:rsidRDefault="00F75C63" w:rsidP="00617D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5F537E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A total of 54 frequent attenders, randomly assigned into 3 groups, underwent </w:t>
            </w:r>
            <w:r w:rsidR="006A314B" w:rsidRPr="00EF5971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Cognitive Behavioral Therapy</w:t>
            </w:r>
            <w:r w:rsidR="006A314B" w:rsidRPr="005F537E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 (</w:t>
            </w:r>
            <w:r w:rsidRPr="00EF5971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CBT</w:t>
            </w:r>
            <w:r w:rsidR="006A314B" w:rsidRPr="00EF5971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)</w:t>
            </w:r>
            <w:r w:rsidRPr="005F537E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 and were evaluated using a package (B</w:t>
            </w:r>
            <w:r w:rsidR="00EF5971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eck’s Anxiety Inventory (BAI), Beck’s Depression Inventory</w:t>
            </w:r>
            <w:r w:rsidRPr="005F537E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 </w:t>
            </w:r>
            <w:r w:rsidR="00EF5971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(</w:t>
            </w:r>
            <w:r w:rsidRPr="005F537E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BDI</w:t>
            </w:r>
            <w:r w:rsidR="00EF5971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)</w:t>
            </w:r>
            <w:r w:rsidRPr="005F537E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, </w:t>
            </w:r>
            <w:r w:rsidR="00EF5971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Coping Strategy Questionnaire (</w:t>
            </w:r>
            <w:r w:rsidRPr="005F537E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CSQ</w:t>
            </w:r>
            <w:r w:rsidR="00EF5971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)</w:t>
            </w:r>
            <w:r w:rsidRPr="005F537E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,</w:t>
            </w:r>
            <w:r w:rsidR="00EF5971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 Everyday Life Stress</w:t>
            </w:r>
            <w:r w:rsidRPr="005F537E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 </w:t>
            </w:r>
            <w:r w:rsidR="00EF5971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(</w:t>
            </w:r>
            <w:r w:rsidRPr="005F537E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ELS</w:t>
            </w:r>
            <w:r w:rsidR="00EF5971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)</w:t>
            </w:r>
            <w:r w:rsidRPr="005F537E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, </w:t>
            </w:r>
            <w:r w:rsidR="00EF5971">
              <w:rPr>
                <w:i/>
                <w:sz w:val="24"/>
                <w:szCs w:val="24"/>
                <w:lang w:val="en-US"/>
              </w:rPr>
              <w:t>Multidimensional Pain Inventory- Swedish version (</w:t>
            </w:r>
            <w:r w:rsidRPr="005F537E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MPI</w:t>
            </w:r>
            <w:r w:rsidR="00EF5971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-S)</w:t>
            </w:r>
            <w:r w:rsidRPr="005F537E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, </w:t>
            </w:r>
            <w:r w:rsidR="00EF5971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Short Form health survey (</w:t>
            </w:r>
            <w:r w:rsidRPr="005F537E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SF-36</w:t>
            </w:r>
            <w:r w:rsidR="00EF5971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))</w:t>
            </w:r>
            <w:r w:rsidRPr="005F537E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 of questionna</w:t>
            </w:r>
            <w:r w:rsidR="00EF5971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i</w:t>
            </w:r>
            <w:r w:rsidRPr="005F537E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res (Q) at 4 times to all patients  (Q1, Q2, Q3, Q4) over a period of 18 months. </w:t>
            </w:r>
            <w:r w:rsidRPr="00F75C6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Group 1 received CBT following Q1 while Group 2 received after 6 months and Group after 12 months, respectively. HADS was </w:t>
            </w:r>
            <w:r w:rsidR="00100308" w:rsidRPr="00F75C6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administrated</w:t>
            </w:r>
            <w:r w:rsidRPr="00F75C6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 at the start of each session. CBT was performed as 12 sessions over a 5 month period.</w:t>
            </w:r>
          </w:p>
        </w:tc>
      </w:tr>
    </w:tbl>
    <w:p w14:paraId="6154C0DC" w14:textId="77777777" w:rsidR="00B17E5F" w:rsidRDefault="00B17E5F">
      <w:pPr>
        <w:rPr>
          <w:lang w:val="en-US"/>
        </w:rPr>
        <w:sectPr w:rsidR="00B17E5F" w:rsidSect="00D56958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7D9BE069" w14:textId="24439C37" w:rsidR="00D20D1A" w:rsidRPr="00F75C63" w:rsidRDefault="00055F0A" w:rsidP="00B17E5F">
      <w:pPr>
        <w:rPr>
          <w:lang w:val="en-US"/>
        </w:rPr>
      </w:pPr>
    </w:p>
    <w:sectPr w:rsidR="00D20D1A" w:rsidRPr="00F75C63" w:rsidSect="00E73A73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C63"/>
    <w:rsid w:val="00014BCF"/>
    <w:rsid w:val="00017A22"/>
    <w:rsid w:val="00020CED"/>
    <w:rsid w:val="00021190"/>
    <w:rsid w:val="00021B40"/>
    <w:rsid w:val="00022EDF"/>
    <w:rsid w:val="00025FC6"/>
    <w:rsid w:val="0004179A"/>
    <w:rsid w:val="000511D4"/>
    <w:rsid w:val="00055F0A"/>
    <w:rsid w:val="000575B7"/>
    <w:rsid w:val="00060969"/>
    <w:rsid w:val="00062732"/>
    <w:rsid w:val="00063A5C"/>
    <w:rsid w:val="00066AFB"/>
    <w:rsid w:val="000679DB"/>
    <w:rsid w:val="00075465"/>
    <w:rsid w:val="000863F9"/>
    <w:rsid w:val="00087145"/>
    <w:rsid w:val="000941F7"/>
    <w:rsid w:val="000B112B"/>
    <w:rsid w:val="000B1D05"/>
    <w:rsid w:val="000B7BB6"/>
    <w:rsid w:val="000C31E6"/>
    <w:rsid w:val="000C6825"/>
    <w:rsid w:val="000C6D00"/>
    <w:rsid w:val="000C7604"/>
    <w:rsid w:val="000C77A6"/>
    <w:rsid w:val="000D3EFD"/>
    <w:rsid w:val="000D51E2"/>
    <w:rsid w:val="000D5C38"/>
    <w:rsid w:val="000D7459"/>
    <w:rsid w:val="000D7F5F"/>
    <w:rsid w:val="000E0576"/>
    <w:rsid w:val="000E559A"/>
    <w:rsid w:val="000E5DEE"/>
    <w:rsid w:val="000E7E09"/>
    <w:rsid w:val="000F0820"/>
    <w:rsid w:val="000F28DA"/>
    <w:rsid w:val="00100308"/>
    <w:rsid w:val="00101FD6"/>
    <w:rsid w:val="00114401"/>
    <w:rsid w:val="00116A4A"/>
    <w:rsid w:val="00122BDF"/>
    <w:rsid w:val="00144DA8"/>
    <w:rsid w:val="001454F0"/>
    <w:rsid w:val="0015409F"/>
    <w:rsid w:val="001543B7"/>
    <w:rsid w:val="00156DD0"/>
    <w:rsid w:val="0015768B"/>
    <w:rsid w:val="00161C79"/>
    <w:rsid w:val="001734C9"/>
    <w:rsid w:val="0018058D"/>
    <w:rsid w:val="001807B6"/>
    <w:rsid w:val="00182E3C"/>
    <w:rsid w:val="00186503"/>
    <w:rsid w:val="001941B3"/>
    <w:rsid w:val="001A04F2"/>
    <w:rsid w:val="001A1708"/>
    <w:rsid w:val="001A55B7"/>
    <w:rsid w:val="001B1264"/>
    <w:rsid w:val="001B13A0"/>
    <w:rsid w:val="001B41BB"/>
    <w:rsid w:val="001C340D"/>
    <w:rsid w:val="001C7C6C"/>
    <w:rsid w:val="001D0F33"/>
    <w:rsid w:val="001D359C"/>
    <w:rsid w:val="001D35E1"/>
    <w:rsid w:val="001D71BE"/>
    <w:rsid w:val="001D75B2"/>
    <w:rsid w:val="001D7964"/>
    <w:rsid w:val="001F0088"/>
    <w:rsid w:val="001F3270"/>
    <w:rsid w:val="00200C42"/>
    <w:rsid w:val="002103ED"/>
    <w:rsid w:val="002342CA"/>
    <w:rsid w:val="00234EDD"/>
    <w:rsid w:val="002551A9"/>
    <w:rsid w:val="00257D1C"/>
    <w:rsid w:val="00270F7B"/>
    <w:rsid w:val="002713DF"/>
    <w:rsid w:val="00272FDE"/>
    <w:rsid w:val="002758C6"/>
    <w:rsid w:val="002824C1"/>
    <w:rsid w:val="0028558C"/>
    <w:rsid w:val="00296856"/>
    <w:rsid w:val="002A0E53"/>
    <w:rsid w:val="002A2A02"/>
    <w:rsid w:val="002B6470"/>
    <w:rsid w:val="002C3DE5"/>
    <w:rsid w:val="002D463B"/>
    <w:rsid w:val="002D5036"/>
    <w:rsid w:val="002E417D"/>
    <w:rsid w:val="002F164C"/>
    <w:rsid w:val="002F2DE7"/>
    <w:rsid w:val="003005BA"/>
    <w:rsid w:val="003054C3"/>
    <w:rsid w:val="00305A95"/>
    <w:rsid w:val="003116AD"/>
    <w:rsid w:val="00317B80"/>
    <w:rsid w:val="00332549"/>
    <w:rsid w:val="00342800"/>
    <w:rsid w:val="00343B0B"/>
    <w:rsid w:val="00361948"/>
    <w:rsid w:val="003619E5"/>
    <w:rsid w:val="00365D4A"/>
    <w:rsid w:val="00367BE5"/>
    <w:rsid w:val="00367E64"/>
    <w:rsid w:val="00386E71"/>
    <w:rsid w:val="003A0232"/>
    <w:rsid w:val="003A6716"/>
    <w:rsid w:val="003A7DB1"/>
    <w:rsid w:val="003C5982"/>
    <w:rsid w:val="003D0461"/>
    <w:rsid w:val="003D5746"/>
    <w:rsid w:val="003D57BA"/>
    <w:rsid w:val="003D645A"/>
    <w:rsid w:val="003E64FA"/>
    <w:rsid w:val="003F38D1"/>
    <w:rsid w:val="003F6F92"/>
    <w:rsid w:val="003F7F41"/>
    <w:rsid w:val="004001AB"/>
    <w:rsid w:val="00403966"/>
    <w:rsid w:val="00404E95"/>
    <w:rsid w:val="00410188"/>
    <w:rsid w:val="00410922"/>
    <w:rsid w:val="00410AC5"/>
    <w:rsid w:val="0041397F"/>
    <w:rsid w:val="00420FC8"/>
    <w:rsid w:val="0042655F"/>
    <w:rsid w:val="00431CDE"/>
    <w:rsid w:val="00443C32"/>
    <w:rsid w:val="004440E6"/>
    <w:rsid w:val="00456B3A"/>
    <w:rsid w:val="0046224D"/>
    <w:rsid w:val="0046364C"/>
    <w:rsid w:val="00466428"/>
    <w:rsid w:val="00470E01"/>
    <w:rsid w:val="00474E28"/>
    <w:rsid w:val="004811C5"/>
    <w:rsid w:val="0048377D"/>
    <w:rsid w:val="00483A98"/>
    <w:rsid w:val="00484817"/>
    <w:rsid w:val="00485F8A"/>
    <w:rsid w:val="00494180"/>
    <w:rsid w:val="00495F68"/>
    <w:rsid w:val="004B22FD"/>
    <w:rsid w:val="004C1A0D"/>
    <w:rsid w:val="004D3FD1"/>
    <w:rsid w:val="004D62ED"/>
    <w:rsid w:val="004E1F7C"/>
    <w:rsid w:val="004E2BE7"/>
    <w:rsid w:val="004E41A3"/>
    <w:rsid w:val="004E4BE8"/>
    <w:rsid w:val="004E69ED"/>
    <w:rsid w:val="004E6D61"/>
    <w:rsid w:val="004E7695"/>
    <w:rsid w:val="004F34AE"/>
    <w:rsid w:val="004F42D6"/>
    <w:rsid w:val="005063DF"/>
    <w:rsid w:val="00512B6C"/>
    <w:rsid w:val="00534996"/>
    <w:rsid w:val="00547E64"/>
    <w:rsid w:val="00554BE9"/>
    <w:rsid w:val="00562758"/>
    <w:rsid w:val="00581AF6"/>
    <w:rsid w:val="005840B4"/>
    <w:rsid w:val="00592C78"/>
    <w:rsid w:val="00597782"/>
    <w:rsid w:val="00597D1F"/>
    <w:rsid w:val="00597FCC"/>
    <w:rsid w:val="005A0CA2"/>
    <w:rsid w:val="005A1529"/>
    <w:rsid w:val="005A5FB0"/>
    <w:rsid w:val="005B0BD3"/>
    <w:rsid w:val="005B1876"/>
    <w:rsid w:val="005C74CA"/>
    <w:rsid w:val="005D0D2F"/>
    <w:rsid w:val="005E07C1"/>
    <w:rsid w:val="005E205E"/>
    <w:rsid w:val="005E242D"/>
    <w:rsid w:val="005E68E4"/>
    <w:rsid w:val="005F13F8"/>
    <w:rsid w:val="005F29AB"/>
    <w:rsid w:val="005F537E"/>
    <w:rsid w:val="00603942"/>
    <w:rsid w:val="00606C43"/>
    <w:rsid w:val="00617D9F"/>
    <w:rsid w:val="0062131E"/>
    <w:rsid w:val="00622E8E"/>
    <w:rsid w:val="00625755"/>
    <w:rsid w:val="00632B0A"/>
    <w:rsid w:val="006353A0"/>
    <w:rsid w:val="00636E3D"/>
    <w:rsid w:val="006618FC"/>
    <w:rsid w:val="0067027C"/>
    <w:rsid w:val="0069073C"/>
    <w:rsid w:val="006918E3"/>
    <w:rsid w:val="006920C5"/>
    <w:rsid w:val="00693925"/>
    <w:rsid w:val="00696E21"/>
    <w:rsid w:val="00696F52"/>
    <w:rsid w:val="006A314B"/>
    <w:rsid w:val="006B385B"/>
    <w:rsid w:val="006B5994"/>
    <w:rsid w:val="006C59BC"/>
    <w:rsid w:val="006C68A6"/>
    <w:rsid w:val="006C6FA0"/>
    <w:rsid w:val="006D1E69"/>
    <w:rsid w:val="006D59A8"/>
    <w:rsid w:val="006E0D00"/>
    <w:rsid w:val="006E7665"/>
    <w:rsid w:val="006F5674"/>
    <w:rsid w:val="006F5A97"/>
    <w:rsid w:val="007044B8"/>
    <w:rsid w:val="00707FF2"/>
    <w:rsid w:val="00712F27"/>
    <w:rsid w:val="007153C9"/>
    <w:rsid w:val="00723420"/>
    <w:rsid w:val="00727BDC"/>
    <w:rsid w:val="00735E9D"/>
    <w:rsid w:val="00746C75"/>
    <w:rsid w:val="00746D57"/>
    <w:rsid w:val="0075244C"/>
    <w:rsid w:val="00754CEA"/>
    <w:rsid w:val="0075537A"/>
    <w:rsid w:val="00755566"/>
    <w:rsid w:val="00767917"/>
    <w:rsid w:val="00777AC1"/>
    <w:rsid w:val="0078022D"/>
    <w:rsid w:val="0078503B"/>
    <w:rsid w:val="007933DB"/>
    <w:rsid w:val="00795F9B"/>
    <w:rsid w:val="007A48F0"/>
    <w:rsid w:val="007B2114"/>
    <w:rsid w:val="007B4404"/>
    <w:rsid w:val="007B6204"/>
    <w:rsid w:val="007C4C70"/>
    <w:rsid w:val="007C6BD8"/>
    <w:rsid w:val="007E14B5"/>
    <w:rsid w:val="007E6004"/>
    <w:rsid w:val="007F2911"/>
    <w:rsid w:val="007F43FB"/>
    <w:rsid w:val="00816259"/>
    <w:rsid w:val="008171DC"/>
    <w:rsid w:val="0081746E"/>
    <w:rsid w:val="00823B04"/>
    <w:rsid w:val="00826DE4"/>
    <w:rsid w:val="00827583"/>
    <w:rsid w:val="00834DD9"/>
    <w:rsid w:val="008351B3"/>
    <w:rsid w:val="00837310"/>
    <w:rsid w:val="00837C98"/>
    <w:rsid w:val="008408B4"/>
    <w:rsid w:val="00843DEF"/>
    <w:rsid w:val="008547DF"/>
    <w:rsid w:val="00857DEE"/>
    <w:rsid w:val="00867191"/>
    <w:rsid w:val="00871272"/>
    <w:rsid w:val="0089002A"/>
    <w:rsid w:val="00894BE4"/>
    <w:rsid w:val="00895BCC"/>
    <w:rsid w:val="008A00FD"/>
    <w:rsid w:val="008A3D69"/>
    <w:rsid w:val="008A4C1F"/>
    <w:rsid w:val="008C2109"/>
    <w:rsid w:val="008C2A95"/>
    <w:rsid w:val="008D2234"/>
    <w:rsid w:val="008D5E4E"/>
    <w:rsid w:val="008E4062"/>
    <w:rsid w:val="008E6673"/>
    <w:rsid w:val="008F6C3C"/>
    <w:rsid w:val="009009A5"/>
    <w:rsid w:val="009022F4"/>
    <w:rsid w:val="00916EC4"/>
    <w:rsid w:val="00925D69"/>
    <w:rsid w:val="00946053"/>
    <w:rsid w:val="00947188"/>
    <w:rsid w:val="00950E5A"/>
    <w:rsid w:val="00962929"/>
    <w:rsid w:val="00962F41"/>
    <w:rsid w:val="00964854"/>
    <w:rsid w:val="00966C38"/>
    <w:rsid w:val="00972A93"/>
    <w:rsid w:val="009735B5"/>
    <w:rsid w:val="009738B2"/>
    <w:rsid w:val="00980FA1"/>
    <w:rsid w:val="009831C1"/>
    <w:rsid w:val="00983700"/>
    <w:rsid w:val="00984C3B"/>
    <w:rsid w:val="00986CE8"/>
    <w:rsid w:val="00990C4C"/>
    <w:rsid w:val="009931E0"/>
    <w:rsid w:val="009948CA"/>
    <w:rsid w:val="00997960"/>
    <w:rsid w:val="009A7419"/>
    <w:rsid w:val="009B2291"/>
    <w:rsid w:val="009B7616"/>
    <w:rsid w:val="009C01A4"/>
    <w:rsid w:val="009C2A80"/>
    <w:rsid w:val="009E2C18"/>
    <w:rsid w:val="009E3A66"/>
    <w:rsid w:val="009E3ECE"/>
    <w:rsid w:val="009E6254"/>
    <w:rsid w:val="009F021B"/>
    <w:rsid w:val="00A00384"/>
    <w:rsid w:val="00A10E07"/>
    <w:rsid w:val="00A11CB3"/>
    <w:rsid w:val="00A155D9"/>
    <w:rsid w:val="00A166F4"/>
    <w:rsid w:val="00A16F07"/>
    <w:rsid w:val="00A26CAE"/>
    <w:rsid w:val="00A32C78"/>
    <w:rsid w:val="00A333AE"/>
    <w:rsid w:val="00A3502E"/>
    <w:rsid w:val="00A44351"/>
    <w:rsid w:val="00A46C65"/>
    <w:rsid w:val="00A4746E"/>
    <w:rsid w:val="00A53B62"/>
    <w:rsid w:val="00A63D49"/>
    <w:rsid w:val="00A66365"/>
    <w:rsid w:val="00A83D39"/>
    <w:rsid w:val="00A852A9"/>
    <w:rsid w:val="00A85311"/>
    <w:rsid w:val="00A90109"/>
    <w:rsid w:val="00A904F1"/>
    <w:rsid w:val="00A92290"/>
    <w:rsid w:val="00A96877"/>
    <w:rsid w:val="00AA79F6"/>
    <w:rsid w:val="00AB0B1C"/>
    <w:rsid w:val="00AB6580"/>
    <w:rsid w:val="00AC4262"/>
    <w:rsid w:val="00AC51E6"/>
    <w:rsid w:val="00AC6F31"/>
    <w:rsid w:val="00AD2A1A"/>
    <w:rsid w:val="00AD3A26"/>
    <w:rsid w:val="00AD47CD"/>
    <w:rsid w:val="00AD513D"/>
    <w:rsid w:val="00AD6703"/>
    <w:rsid w:val="00AF31C7"/>
    <w:rsid w:val="00B033C8"/>
    <w:rsid w:val="00B03C17"/>
    <w:rsid w:val="00B12541"/>
    <w:rsid w:val="00B1335B"/>
    <w:rsid w:val="00B17E5F"/>
    <w:rsid w:val="00B203FA"/>
    <w:rsid w:val="00B216D5"/>
    <w:rsid w:val="00B222A4"/>
    <w:rsid w:val="00B23A9B"/>
    <w:rsid w:val="00B300C8"/>
    <w:rsid w:val="00B30897"/>
    <w:rsid w:val="00B33003"/>
    <w:rsid w:val="00B34658"/>
    <w:rsid w:val="00B370D1"/>
    <w:rsid w:val="00B40868"/>
    <w:rsid w:val="00B45911"/>
    <w:rsid w:val="00B469DB"/>
    <w:rsid w:val="00B50BB9"/>
    <w:rsid w:val="00B5257C"/>
    <w:rsid w:val="00B704CC"/>
    <w:rsid w:val="00B7266C"/>
    <w:rsid w:val="00B7413D"/>
    <w:rsid w:val="00B81397"/>
    <w:rsid w:val="00B81CEA"/>
    <w:rsid w:val="00B87DE3"/>
    <w:rsid w:val="00B90029"/>
    <w:rsid w:val="00B92BE6"/>
    <w:rsid w:val="00B92C00"/>
    <w:rsid w:val="00B9394C"/>
    <w:rsid w:val="00BA16A3"/>
    <w:rsid w:val="00BA1CF5"/>
    <w:rsid w:val="00BA5C88"/>
    <w:rsid w:val="00BA5D03"/>
    <w:rsid w:val="00BA6437"/>
    <w:rsid w:val="00BB06D0"/>
    <w:rsid w:val="00BB114D"/>
    <w:rsid w:val="00BB2728"/>
    <w:rsid w:val="00BD0487"/>
    <w:rsid w:val="00BD6404"/>
    <w:rsid w:val="00BD7D1F"/>
    <w:rsid w:val="00BE440F"/>
    <w:rsid w:val="00BE6CD8"/>
    <w:rsid w:val="00BF26E6"/>
    <w:rsid w:val="00BF4788"/>
    <w:rsid w:val="00C03286"/>
    <w:rsid w:val="00C10F1B"/>
    <w:rsid w:val="00C1717F"/>
    <w:rsid w:val="00C30651"/>
    <w:rsid w:val="00C3112C"/>
    <w:rsid w:val="00C32FB5"/>
    <w:rsid w:val="00C331FC"/>
    <w:rsid w:val="00C36FDD"/>
    <w:rsid w:val="00C563DC"/>
    <w:rsid w:val="00C809E8"/>
    <w:rsid w:val="00C80EFE"/>
    <w:rsid w:val="00C82BF6"/>
    <w:rsid w:val="00C834E5"/>
    <w:rsid w:val="00C91E65"/>
    <w:rsid w:val="00CA08ED"/>
    <w:rsid w:val="00CA2AFC"/>
    <w:rsid w:val="00CB5283"/>
    <w:rsid w:val="00CC045C"/>
    <w:rsid w:val="00CC3BE0"/>
    <w:rsid w:val="00CC667D"/>
    <w:rsid w:val="00CC6DE4"/>
    <w:rsid w:val="00CC73AA"/>
    <w:rsid w:val="00CC7D9F"/>
    <w:rsid w:val="00CD00CD"/>
    <w:rsid w:val="00CD7C2B"/>
    <w:rsid w:val="00CE26EE"/>
    <w:rsid w:val="00CE2A53"/>
    <w:rsid w:val="00D031BC"/>
    <w:rsid w:val="00D03FC2"/>
    <w:rsid w:val="00D11FE5"/>
    <w:rsid w:val="00D134E6"/>
    <w:rsid w:val="00D17D73"/>
    <w:rsid w:val="00D24F0A"/>
    <w:rsid w:val="00D35A48"/>
    <w:rsid w:val="00D37540"/>
    <w:rsid w:val="00D40542"/>
    <w:rsid w:val="00D412EA"/>
    <w:rsid w:val="00D51B45"/>
    <w:rsid w:val="00D56958"/>
    <w:rsid w:val="00D56BB5"/>
    <w:rsid w:val="00D57579"/>
    <w:rsid w:val="00D713EC"/>
    <w:rsid w:val="00D74995"/>
    <w:rsid w:val="00D7595F"/>
    <w:rsid w:val="00D75BB3"/>
    <w:rsid w:val="00D76F26"/>
    <w:rsid w:val="00D817AB"/>
    <w:rsid w:val="00D85CC0"/>
    <w:rsid w:val="00D85DC7"/>
    <w:rsid w:val="00D9212E"/>
    <w:rsid w:val="00D93508"/>
    <w:rsid w:val="00D96B0F"/>
    <w:rsid w:val="00D97382"/>
    <w:rsid w:val="00DB02D4"/>
    <w:rsid w:val="00DC0981"/>
    <w:rsid w:val="00DD6E1D"/>
    <w:rsid w:val="00DE5EE3"/>
    <w:rsid w:val="00DF7995"/>
    <w:rsid w:val="00E0183A"/>
    <w:rsid w:val="00E152D9"/>
    <w:rsid w:val="00E24D3A"/>
    <w:rsid w:val="00E26C8C"/>
    <w:rsid w:val="00E27AB4"/>
    <w:rsid w:val="00E30E44"/>
    <w:rsid w:val="00E36B02"/>
    <w:rsid w:val="00E3774D"/>
    <w:rsid w:val="00E439E6"/>
    <w:rsid w:val="00E46403"/>
    <w:rsid w:val="00E470FC"/>
    <w:rsid w:val="00E51B02"/>
    <w:rsid w:val="00E5657B"/>
    <w:rsid w:val="00E6152B"/>
    <w:rsid w:val="00E61B00"/>
    <w:rsid w:val="00E678E8"/>
    <w:rsid w:val="00E73A73"/>
    <w:rsid w:val="00E751EF"/>
    <w:rsid w:val="00E77DFA"/>
    <w:rsid w:val="00E93277"/>
    <w:rsid w:val="00EA1E3D"/>
    <w:rsid w:val="00EA5598"/>
    <w:rsid w:val="00EB6DBD"/>
    <w:rsid w:val="00ED5861"/>
    <w:rsid w:val="00ED727F"/>
    <w:rsid w:val="00EF255B"/>
    <w:rsid w:val="00EF2E79"/>
    <w:rsid w:val="00EF5971"/>
    <w:rsid w:val="00F01119"/>
    <w:rsid w:val="00F017BD"/>
    <w:rsid w:val="00F0554F"/>
    <w:rsid w:val="00F05A4F"/>
    <w:rsid w:val="00F0795A"/>
    <w:rsid w:val="00F07989"/>
    <w:rsid w:val="00F201E5"/>
    <w:rsid w:val="00F23325"/>
    <w:rsid w:val="00F24723"/>
    <w:rsid w:val="00F24A03"/>
    <w:rsid w:val="00F26210"/>
    <w:rsid w:val="00F32B4E"/>
    <w:rsid w:val="00F4423F"/>
    <w:rsid w:val="00F444F7"/>
    <w:rsid w:val="00F52E89"/>
    <w:rsid w:val="00F53153"/>
    <w:rsid w:val="00F56674"/>
    <w:rsid w:val="00F601DF"/>
    <w:rsid w:val="00F75C63"/>
    <w:rsid w:val="00F8030C"/>
    <w:rsid w:val="00F86E0B"/>
    <w:rsid w:val="00FA49F4"/>
    <w:rsid w:val="00FB0A59"/>
    <w:rsid w:val="00FB1C68"/>
    <w:rsid w:val="00FB584D"/>
    <w:rsid w:val="00FB72F0"/>
    <w:rsid w:val="00FB73BF"/>
    <w:rsid w:val="00FC1018"/>
    <w:rsid w:val="00FC5810"/>
    <w:rsid w:val="00FD179F"/>
    <w:rsid w:val="00FE3640"/>
    <w:rsid w:val="00FE37C0"/>
    <w:rsid w:val="00FE3B72"/>
    <w:rsid w:val="00FE7275"/>
    <w:rsid w:val="00FF2273"/>
    <w:rsid w:val="00FF75DE"/>
    <w:rsid w:val="00FF7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7E316"/>
  <w15:docId w15:val="{2AA78378-DB93-4061-A689-FB4EDB002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314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14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A314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314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314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314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314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494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6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6</Words>
  <Characters>1750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Landstinget Gävleborg</Company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s06201</dc:creator>
  <cp:lastModifiedBy>Montenegro, Alejandro - Hoboken</cp:lastModifiedBy>
  <cp:revision>2</cp:revision>
  <dcterms:created xsi:type="dcterms:W3CDTF">2018-03-21T12:46:00Z</dcterms:created>
  <dcterms:modified xsi:type="dcterms:W3CDTF">2018-03-21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_AdHocReviewCycleID">
    <vt:i4>2096091065</vt:i4>
  </property>
  <property fmtid="{D5CDD505-2E9C-101B-9397-08002B2CF9AE}" pid="4" name="_EmailSubject">
    <vt:lpwstr>Health Science Reports - message regarding HSR-2017-12-0184.R1  [email ref: HE-1-a] (Flow-chart attached)</vt:lpwstr>
  </property>
  <property fmtid="{D5CDD505-2E9C-101B-9397-08002B2CF9AE}" pid="5" name="_AuthorEmail">
    <vt:lpwstr>ylva.strombom@regiongavleborg.se</vt:lpwstr>
  </property>
  <property fmtid="{D5CDD505-2E9C-101B-9397-08002B2CF9AE}" pid="6" name="_AuthorEmailDisplayName">
    <vt:lpwstr>Strömbom Ylva - KS - HR regionstab</vt:lpwstr>
  </property>
  <property fmtid="{D5CDD505-2E9C-101B-9397-08002B2CF9AE}" pid="7" name="_ReviewingToolsShownOnce">
    <vt:lpwstr/>
  </property>
</Properties>
</file>